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703" w:rsidRPr="00891408" w:rsidRDefault="00750703" w:rsidP="00750703">
      <w:pPr>
        <w:rPr>
          <w:rFonts w:ascii="Arial" w:hAnsi="Arial" w:cs="Arial"/>
        </w:rPr>
      </w:pPr>
      <w:r w:rsidRPr="00891408">
        <w:rPr>
          <w:rFonts w:ascii="Arial" w:hAnsi="Arial" w:cs="Arial"/>
        </w:rPr>
        <w:t>Supplementary Table 1 - Views and opinions of the participants from the included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4" w:type="dxa"/>
          </w:tcPr>
          <w:p w:rsidR="00750703" w:rsidRDefault="00750703" w:rsidP="00C202B5">
            <w:pPr>
              <w:jc w:val="center"/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Foundation Doctor</w:t>
            </w:r>
          </w:p>
          <w:p w:rsidR="00750703" w:rsidRPr="00891408" w:rsidRDefault="00750703" w:rsidP="00C20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35)</w:t>
            </w:r>
          </w:p>
        </w:tc>
        <w:tc>
          <w:tcPr>
            <w:tcW w:w="2325" w:type="dxa"/>
          </w:tcPr>
          <w:p w:rsidR="00750703" w:rsidRDefault="00750703" w:rsidP="00C202B5">
            <w:pPr>
              <w:jc w:val="center"/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Middle Grade</w:t>
            </w:r>
          </w:p>
          <w:p w:rsidR="00750703" w:rsidRPr="00891408" w:rsidRDefault="00750703" w:rsidP="00C20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89)</w:t>
            </w:r>
          </w:p>
        </w:tc>
        <w:tc>
          <w:tcPr>
            <w:tcW w:w="2325" w:type="dxa"/>
          </w:tcPr>
          <w:p w:rsidR="00750703" w:rsidRDefault="00750703" w:rsidP="00C202B5">
            <w:pPr>
              <w:jc w:val="center"/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Consultant</w:t>
            </w:r>
          </w:p>
          <w:p w:rsidR="00750703" w:rsidRPr="00891408" w:rsidRDefault="00750703" w:rsidP="00C20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48)</w:t>
            </w:r>
          </w:p>
        </w:tc>
        <w:tc>
          <w:tcPr>
            <w:tcW w:w="2325" w:type="dxa"/>
          </w:tcPr>
          <w:p w:rsidR="00750703" w:rsidRDefault="00750703" w:rsidP="00C202B5">
            <w:pPr>
              <w:jc w:val="center"/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Nurse/Physician Associate</w:t>
            </w:r>
          </w:p>
          <w:p w:rsidR="00750703" w:rsidRPr="00891408" w:rsidRDefault="00750703" w:rsidP="00C20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22)</w:t>
            </w:r>
          </w:p>
        </w:tc>
        <w:tc>
          <w:tcPr>
            <w:tcW w:w="2325" w:type="dxa"/>
          </w:tcPr>
          <w:p w:rsidR="00750703" w:rsidRDefault="00750703" w:rsidP="00C202B5">
            <w:pPr>
              <w:jc w:val="center"/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Total</w:t>
            </w:r>
          </w:p>
          <w:p w:rsidR="00750703" w:rsidRPr="00891408" w:rsidRDefault="00750703" w:rsidP="00C20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94*)</w:t>
            </w:r>
          </w:p>
        </w:tc>
      </w:tr>
      <w:tr w:rsidR="00750703" w:rsidRPr="00891408" w:rsidTr="00C202B5">
        <w:tc>
          <w:tcPr>
            <w:tcW w:w="9298" w:type="dxa"/>
            <w:gridSpan w:val="4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It is part of my professional role/responsibility to assess patients for frailty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9 (82.9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78 (87.6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43 (89.6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2 (100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2</w:t>
            </w:r>
            <w:r w:rsidRPr="00891408">
              <w:rPr>
                <w:rFonts w:ascii="Arial" w:hAnsi="Arial" w:cs="Arial"/>
              </w:rPr>
              <w:t xml:space="preserve"> (88.7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Neither agree or 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4 (11.4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6 (6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3 (6.3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3 (6.7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 (5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5 (5.6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 (4.2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 xml:space="preserve">9 (4.6) 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9298" w:type="dxa"/>
            <w:gridSpan w:val="4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I always use a frailty assessment tool when assessing patients for frailty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1 (31.4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8 (31.5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0 (41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2 (54.5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1</w:t>
            </w:r>
            <w:r w:rsidRPr="00891408">
              <w:rPr>
                <w:rFonts w:ascii="Arial" w:hAnsi="Arial" w:cs="Arial"/>
              </w:rPr>
              <w:t xml:space="preserve"> (36.</w:t>
            </w:r>
            <w:r>
              <w:rPr>
                <w:rFonts w:ascii="Arial" w:hAnsi="Arial" w:cs="Arial"/>
              </w:rPr>
              <w:t>6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Neither agree or 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5 (14.3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1 (12.4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6 (12.5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5 (22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7 (13.9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9 (54.3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49 (55.1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2 (45.8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4 (18.2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94 (48.</w:t>
            </w:r>
            <w:r>
              <w:rPr>
                <w:rFonts w:ascii="Arial" w:hAnsi="Arial" w:cs="Arial"/>
              </w:rPr>
              <w:t>5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rPr>
          <w:trHeight w:val="50"/>
        </w:trPr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Missing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1.1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1.0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9298" w:type="dxa"/>
            <w:gridSpan w:val="4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I am confident in my ability to assess patients for frailty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7 (48.6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53 (59.6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30 (62.5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7 (77.3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7</w:t>
            </w:r>
            <w:r w:rsidRPr="00891408">
              <w:rPr>
                <w:rFonts w:ascii="Arial" w:hAnsi="Arial" w:cs="Arial"/>
              </w:rPr>
              <w:t xml:space="preserve"> (60.</w:t>
            </w:r>
            <w:r>
              <w:rPr>
                <w:rFonts w:ascii="Arial" w:hAnsi="Arial" w:cs="Arial"/>
              </w:rPr>
              <w:t>3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Neither agree or 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7 (20.0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3 (25.8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0 (20.8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4 (18.2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44 (22.</w:t>
            </w:r>
            <w:r>
              <w:rPr>
                <w:rFonts w:ascii="Arial" w:hAnsi="Arial" w:cs="Arial"/>
              </w:rPr>
              <w:t>7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1 (31.4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3 (14.6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8 (16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 (4.6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33 (1</w:t>
            </w:r>
            <w:r>
              <w:rPr>
                <w:rFonts w:ascii="Arial" w:hAnsi="Arial" w:cs="Arial"/>
              </w:rPr>
              <w:t>7.0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9298" w:type="dxa"/>
            <w:gridSpan w:val="4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A patient’s level of frailty should play a role in planning perioperative care in hospital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Strongly 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4 (68.</w:t>
            </w:r>
            <w:r>
              <w:rPr>
                <w:rFonts w:ascii="Arial" w:hAnsi="Arial" w:cs="Arial"/>
              </w:rPr>
              <w:t>6</w:t>
            </w:r>
            <w:r w:rsidRPr="00891408">
              <w:rPr>
                <w:rFonts w:ascii="Arial" w:hAnsi="Arial" w:cs="Arial"/>
              </w:rPr>
              <w:t>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52 (58.4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31 (64.6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6 (72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3</w:t>
            </w:r>
            <w:r w:rsidRPr="00891408">
              <w:rPr>
                <w:rFonts w:ascii="Arial" w:hAnsi="Arial" w:cs="Arial"/>
              </w:rPr>
              <w:t xml:space="preserve"> (63.</w:t>
            </w:r>
            <w:r>
              <w:rPr>
                <w:rFonts w:ascii="Arial" w:hAnsi="Arial" w:cs="Arial"/>
              </w:rPr>
              <w:t>4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1 (31.4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37 (41.6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7 (35.4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5 (22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70 (3</w:t>
            </w:r>
            <w:r>
              <w:rPr>
                <w:rFonts w:ascii="Arial" w:hAnsi="Arial" w:cs="Arial"/>
              </w:rPr>
              <w:t>6.0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Neither agree or 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 (4.6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 (0.5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11623" w:type="dxa"/>
            <w:gridSpan w:val="5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A patient’s level of frailty always plays a role in my planning of their perioperative care in hospital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6 (45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42 (47.2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1 (43.8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6 (27.3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5</w:t>
            </w:r>
            <w:r w:rsidRPr="00891408">
              <w:rPr>
                <w:rFonts w:ascii="Arial" w:hAnsi="Arial" w:cs="Arial"/>
              </w:rPr>
              <w:t xml:space="preserve"> (4</w:t>
            </w:r>
            <w:r>
              <w:rPr>
                <w:rFonts w:ascii="Arial" w:hAnsi="Arial" w:cs="Arial"/>
              </w:rPr>
              <w:t>3</w:t>
            </w:r>
            <w:r w:rsidRPr="0089140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lastRenderedPageBreak/>
              <w:t>Neither agree or 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1 (31.4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6 (6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3 (6.3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5 (22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5 (12.</w:t>
            </w:r>
            <w:r>
              <w:rPr>
                <w:rFonts w:ascii="Arial" w:hAnsi="Arial" w:cs="Arial"/>
              </w:rPr>
              <w:t>9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8 (22.9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41 (46.1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4 (50.0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1 (50.0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84 (43.</w:t>
            </w:r>
            <w:r>
              <w:rPr>
                <w:rFonts w:ascii="Arial" w:hAnsi="Arial" w:cs="Arial"/>
              </w:rPr>
              <w:t>3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11623" w:type="dxa"/>
            <w:gridSpan w:val="5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A patient’s level of frailty is an important factor in how I provide their perioperative care in hospital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3 (65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52 (58.4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3 (47.9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7 (31.8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5</w:t>
            </w:r>
            <w:r w:rsidRPr="00891408">
              <w:rPr>
                <w:rFonts w:ascii="Arial" w:hAnsi="Arial" w:cs="Arial"/>
              </w:rPr>
              <w:t xml:space="preserve"> (54.</w:t>
            </w:r>
            <w:r>
              <w:rPr>
                <w:rFonts w:ascii="Arial" w:hAnsi="Arial" w:cs="Arial"/>
              </w:rPr>
              <w:t>1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Neither agree or 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7 (20.0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5 (5.6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spacing w:before="240"/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4 (8.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5 (22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1 (10.8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5 (14.3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32 (36.0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0 (41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0 (45.5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67 (34.</w:t>
            </w:r>
            <w:r>
              <w:rPr>
                <w:rFonts w:ascii="Arial" w:hAnsi="Arial" w:cs="Arial"/>
              </w:rPr>
              <w:t>5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Missing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9298" w:type="dxa"/>
            <w:gridSpan w:val="4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I face barriers to providing in-hospital care for patients who are living with frailty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2 (34.3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8 (31.5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1 (22.9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4 (18.2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55 (28.</w:t>
            </w:r>
            <w:r>
              <w:rPr>
                <w:rFonts w:ascii="Arial" w:hAnsi="Arial" w:cs="Arial"/>
              </w:rPr>
              <w:t>4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Neither agree or 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1 (</w:t>
            </w:r>
            <w:r>
              <w:rPr>
                <w:rFonts w:ascii="Arial" w:hAnsi="Arial" w:cs="Arial"/>
              </w:rPr>
              <w:t>31.4/89</w:t>
            </w:r>
            <w:r w:rsidRPr="00891408">
              <w:rPr>
                <w:rFonts w:ascii="Arial" w:hAnsi="Arial" w:cs="Arial"/>
              </w:rPr>
              <w:t>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8 (31.5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3 (27.1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0 (45.5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2</w:t>
            </w:r>
            <w:r w:rsidRPr="00891408">
              <w:rPr>
                <w:rFonts w:ascii="Arial" w:hAnsi="Arial" w:cs="Arial"/>
              </w:rPr>
              <w:t xml:space="preserve"> (32.</w:t>
            </w:r>
            <w:r>
              <w:rPr>
                <w:rFonts w:ascii="Arial" w:hAnsi="Arial" w:cs="Arial"/>
              </w:rPr>
              <w:t>0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2 (34.3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33 (37.1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3 (47.9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8 (36.4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76 (39.</w:t>
            </w:r>
            <w:r>
              <w:rPr>
                <w:rFonts w:ascii="Arial" w:hAnsi="Arial" w:cs="Arial"/>
              </w:rPr>
              <w:t>2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</w:tbl>
    <w:p w:rsidR="00750703" w:rsidRPr="00891408" w:rsidRDefault="00750703" w:rsidP="00750703">
      <w:pPr>
        <w:rPr>
          <w:rFonts w:ascii="Arial" w:hAnsi="Arial" w:cs="Arial"/>
        </w:rPr>
      </w:pPr>
      <w:r w:rsidRPr="00891408">
        <w:rPr>
          <w:rFonts w:ascii="Arial" w:hAnsi="Arial" w:cs="Arial"/>
        </w:rPr>
        <w:t xml:space="preserve"> *Note: 1 respondent did not complete this part of the sur</w:t>
      </w:r>
      <w:r>
        <w:rPr>
          <w:rFonts w:ascii="Arial" w:hAnsi="Arial" w:cs="Arial"/>
        </w:rPr>
        <w:t>vey</w:t>
      </w:r>
    </w:p>
    <w:p w:rsidR="00750703" w:rsidRPr="00891408" w:rsidRDefault="00750703" w:rsidP="00750703">
      <w:pPr>
        <w:rPr>
          <w:rFonts w:ascii="Arial" w:hAnsi="Arial" w:cs="Arial"/>
        </w:rPr>
      </w:pPr>
      <w:r w:rsidRPr="00891408">
        <w:rPr>
          <w:rFonts w:ascii="Arial" w:hAnsi="Arial" w:cs="Arial"/>
        </w:rPr>
        <w:br w:type="page"/>
      </w:r>
      <w:r w:rsidRPr="00891408">
        <w:rPr>
          <w:rFonts w:ascii="Arial" w:hAnsi="Arial" w:cs="Arial"/>
        </w:rPr>
        <w:lastRenderedPageBreak/>
        <w:t xml:space="preserve">Supplementary Table 2 - Views on using the CF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4" w:type="dxa"/>
          </w:tcPr>
          <w:p w:rsidR="00750703" w:rsidRDefault="00750703" w:rsidP="00C202B5">
            <w:pPr>
              <w:jc w:val="center"/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Foundation Doctor</w:t>
            </w:r>
          </w:p>
          <w:p w:rsidR="00750703" w:rsidRPr="00891408" w:rsidRDefault="00750703" w:rsidP="00C20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35)</w:t>
            </w:r>
          </w:p>
        </w:tc>
        <w:tc>
          <w:tcPr>
            <w:tcW w:w="2325" w:type="dxa"/>
          </w:tcPr>
          <w:p w:rsidR="00750703" w:rsidRDefault="00750703" w:rsidP="00C202B5">
            <w:pPr>
              <w:jc w:val="center"/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Middle Grade</w:t>
            </w:r>
          </w:p>
          <w:p w:rsidR="00750703" w:rsidRPr="00891408" w:rsidRDefault="00750703" w:rsidP="00C20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89)</w:t>
            </w:r>
          </w:p>
        </w:tc>
        <w:tc>
          <w:tcPr>
            <w:tcW w:w="2325" w:type="dxa"/>
          </w:tcPr>
          <w:p w:rsidR="00750703" w:rsidRDefault="00750703" w:rsidP="00C202B5">
            <w:pPr>
              <w:jc w:val="center"/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Consultant</w:t>
            </w:r>
          </w:p>
          <w:p w:rsidR="00750703" w:rsidRPr="00891408" w:rsidRDefault="00750703" w:rsidP="00C20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48)</w:t>
            </w:r>
          </w:p>
        </w:tc>
        <w:tc>
          <w:tcPr>
            <w:tcW w:w="2325" w:type="dxa"/>
          </w:tcPr>
          <w:p w:rsidR="00750703" w:rsidRDefault="00750703" w:rsidP="00C202B5">
            <w:pPr>
              <w:jc w:val="center"/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Nurse/Physician Associate</w:t>
            </w:r>
          </w:p>
          <w:p w:rsidR="00750703" w:rsidRPr="00891408" w:rsidRDefault="00750703" w:rsidP="00C20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22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jc w:val="center"/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Total</w:t>
            </w:r>
          </w:p>
          <w:p w:rsidR="00750703" w:rsidRPr="00891408" w:rsidRDefault="00750703" w:rsidP="00C202B5">
            <w:pPr>
              <w:jc w:val="center"/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(n=194*)</w:t>
            </w:r>
          </w:p>
        </w:tc>
      </w:tr>
      <w:tr w:rsidR="00750703" w:rsidRPr="00891408" w:rsidTr="00C202B5">
        <w:tc>
          <w:tcPr>
            <w:tcW w:w="9298" w:type="dxa"/>
            <w:gridSpan w:val="4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The CFS Score is useful to the perioperative care that I provide in hospital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6 (45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45 (50.6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4 (50.0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9 (40.9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95 (4</w:t>
            </w:r>
            <w:r>
              <w:rPr>
                <w:rFonts w:ascii="Arial" w:hAnsi="Arial" w:cs="Arial"/>
              </w:rPr>
              <w:t>9.0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Neither agree or 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2 (34.3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4 (27.0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1 (22.9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9 (18.2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56 (28.</w:t>
            </w:r>
            <w:r>
              <w:rPr>
                <w:rFonts w:ascii="Arial" w:hAnsi="Arial" w:cs="Arial"/>
              </w:rPr>
              <w:t>9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7 (20.0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9 (21.4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3 (27.1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4 (18.2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43 (22.</w:t>
            </w:r>
            <w:r>
              <w:rPr>
                <w:rFonts w:ascii="Arial" w:hAnsi="Arial" w:cs="Arial"/>
              </w:rPr>
              <w:t>2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11623" w:type="dxa"/>
            <w:gridSpan w:val="5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The CFS score is useful to the overall perioperative care pathway that is provided in hospital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4 (40.0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54 (60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3 (47.9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9 (40.9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01 (5</w:t>
            </w:r>
            <w:r>
              <w:rPr>
                <w:rFonts w:ascii="Arial" w:hAnsi="Arial" w:cs="Arial"/>
              </w:rPr>
              <w:t>2.1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Neither agree or 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9 (25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1 (23.6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1 (22.9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8 (36.4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49 (25.</w:t>
            </w:r>
            <w:r>
              <w:rPr>
                <w:rFonts w:ascii="Arial" w:hAnsi="Arial" w:cs="Arial"/>
              </w:rPr>
              <w:t>3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2 (34.3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3 (14.6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4 (29.2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5 (22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44 (22.</w:t>
            </w:r>
            <w:r>
              <w:rPr>
                <w:rFonts w:ascii="Arial" w:hAnsi="Arial" w:cs="Arial"/>
              </w:rPr>
              <w:t>7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9298" w:type="dxa"/>
            <w:gridSpan w:val="4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I would like to use, or continue using, the CFS score for adults living with frailty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1 (60.0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54 (60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3 (47.9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4 (45.5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09 (5</w:t>
            </w:r>
            <w:r>
              <w:rPr>
                <w:rFonts w:ascii="Arial" w:hAnsi="Arial" w:cs="Arial"/>
              </w:rPr>
              <w:t>6.0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Neither agree or 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4 (11.4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4 (15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8 (16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4 (18.2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30 (15.</w:t>
            </w:r>
            <w:r>
              <w:rPr>
                <w:rFonts w:ascii="Arial" w:hAnsi="Arial" w:cs="Arial"/>
              </w:rPr>
              <w:t>5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0 (28.6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0 (22.5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7 (35.4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8 (36.4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55 (28.</w:t>
            </w:r>
            <w:r>
              <w:rPr>
                <w:rFonts w:ascii="Arial" w:hAnsi="Arial" w:cs="Arial"/>
              </w:rPr>
              <w:t>4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Missing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0.5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9298" w:type="dxa"/>
            <w:gridSpan w:val="4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I would benefit from further training on how to use the CFS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8 (51.4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33 (37.1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0 (41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5 (22.7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77 (39.</w:t>
            </w:r>
            <w:r>
              <w:rPr>
                <w:rFonts w:ascii="Arial" w:hAnsi="Arial" w:cs="Arial"/>
              </w:rPr>
              <w:t>7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Neither agree or 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3 (8.6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21 (23.6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9 (18.8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6 (27.3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39 (20.</w:t>
            </w:r>
            <w:r>
              <w:rPr>
                <w:rFonts w:ascii="Arial" w:hAnsi="Arial" w:cs="Arial"/>
              </w:rPr>
              <w:t>1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  <w:tr w:rsidR="00750703" w:rsidRPr="00891408" w:rsidTr="00C202B5"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Disagree</w:t>
            </w:r>
          </w:p>
        </w:tc>
        <w:tc>
          <w:tcPr>
            <w:tcW w:w="2324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4 (40.0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34 (38.2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9 (39.6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10 (45.5)</w:t>
            </w:r>
          </w:p>
        </w:tc>
        <w:tc>
          <w:tcPr>
            <w:tcW w:w="2325" w:type="dxa"/>
          </w:tcPr>
          <w:p w:rsidR="00750703" w:rsidRPr="00891408" w:rsidRDefault="00750703" w:rsidP="00C202B5">
            <w:pPr>
              <w:rPr>
                <w:rFonts w:ascii="Arial" w:hAnsi="Arial" w:cs="Arial"/>
              </w:rPr>
            </w:pPr>
            <w:r w:rsidRPr="00891408">
              <w:rPr>
                <w:rFonts w:ascii="Arial" w:hAnsi="Arial" w:cs="Arial"/>
              </w:rPr>
              <w:t>77 (</w:t>
            </w:r>
            <w:r>
              <w:rPr>
                <w:rFonts w:ascii="Arial" w:hAnsi="Arial" w:cs="Arial"/>
              </w:rPr>
              <w:t>40.0</w:t>
            </w:r>
            <w:r w:rsidRPr="00891408">
              <w:rPr>
                <w:rFonts w:ascii="Arial" w:hAnsi="Arial" w:cs="Arial"/>
              </w:rPr>
              <w:t>)</w:t>
            </w:r>
          </w:p>
        </w:tc>
      </w:tr>
    </w:tbl>
    <w:p w:rsidR="00750703" w:rsidRPr="00891408" w:rsidRDefault="00750703" w:rsidP="00750703">
      <w:pPr>
        <w:rPr>
          <w:rFonts w:ascii="Arial" w:hAnsi="Arial" w:cs="Arial"/>
        </w:rPr>
      </w:pPr>
      <w:r w:rsidRPr="00891408">
        <w:rPr>
          <w:rFonts w:ascii="Arial" w:hAnsi="Arial" w:cs="Arial"/>
        </w:rPr>
        <w:t>*Note: 1 respondent did not complete this part of the sur</w:t>
      </w:r>
      <w:r>
        <w:rPr>
          <w:rFonts w:ascii="Arial" w:hAnsi="Arial" w:cs="Arial"/>
        </w:rPr>
        <w:t>vey</w:t>
      </w:r>
    </w:p>
    <w:p w:rsidR="00846D3E" w:rsidRDefault="00846D3E">
      <w:bookmarkStart w:id="0" w:name="_GoBack"/>
      <w:bookmarkEnd w:id="0"/>
    </w:p>
    <w:sectPr w:rsidR="00846D3E" w:rsidSect="00750703">
      <w:headerReference w:type="default" r:id="rId4"/>
      <w:footerReference w:type="default" r:id="rId5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788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6FDA" w:rsidRDefault="007507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16FDA" w:rsidRDefault="0075070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63833443"/>
      <w:docPartObj>
        <w:docPartGallery w:val="Page Numbers (Top of Page)"/>
        <w:docPartUnique/>
      </w:docPartObj>
    </w:sdtPr>
    <w:sdtEndPr>
      <w:rPr>
        <w:noProof/>
      </w:rPr>
    </w:sdtEndPr>
    <w:sdtContent>
      <w:p w:rsidR="00616FDA" w:rsidRDefault="0075070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16FDA" w:rsidRDefault="007507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703"/>
    <w:rsid w:val="00002B10"/>
    <w:rsid w:val="000216D1"/>
    <w:rsid w:val="000311C6"/>
    <w:rsid w:val="000679B9"/>
    <w:rsid w:val="00085B99"/>
    <w:rsid w:val="000B12E7"/>
    <w:rsid w:val="000B1FAE"/>
    <w:rsid w:val="000C16AE"/>
    <w:rsid w:val="000D2297"/>
    <w:rsid w:val="000D7D47"/>
    <w:rsid w:val="000E01B1"/>
    <w:rsid w:val="000F5C94"/>
    <w:rsid w:val="00105A68"/>
    <w:rsid w:val="00105A86"/>
    <w:rsid w:val="00125D56"/>
    <w:rsid w:val="00146848"/>
    <w:rsid w:val="00160481"/>
    <w:rsid w:val="0019029B"/>
    <w:rsid w:val="001B7C89"/>
    <w:rsid w:val="001D17CB"/>
    <w:rsid w:val="001D1EF5"/>
    <w:rsid w:val="001D5617"/>
    <w:rsid w:val="001E288B"/>
    <w:rsid w:val="001E68EC"/>
    <w:rsid w:val="001F527C"/>
    <w:rsid w:val="002021BD"/>
    <w:rsid w:val="002276AF"/>
    <w:rsid w:val="002414A0"/>
    <w:rsid w:val="00243A34"/>
    <w:rsid w:val="00243C94"/>
    <w:rsid w:val="002726BB"/>
    <w:rsid w:val="002807C0"/>
    <w:rsid w:val="00290484"/>
    <w:rsid w:val="00291D4E"/>
    <w:rsid w:val="002A7E0D"/>
    <w:rsid w:val="002B0F6D"/>
    <w:rsid w:val="002B31B0"/>
    <w:rsid w:val="002E62DD"/>
    <w:rsid w:val="003075F3"/>
    <w:rsid w:val="003153DF"/>
    <w:rsid w:val="00350251"/>
    <w:rsid w:val="0035294D"/>
    <w:rsid w:val="003669B2"/>
    <w:rsid w:val="00372F4E"/>
    <w:rsid w:val="00375A02"/>
    <w:rsid w:val="00382A40"/>
    <w:rsid w:val="003B4BF3"/>
    <w:rsid w:val="003C0C58"/>
    <w:rsid w:val="003C6574"/>
    <w:rsid w:val="003D5059"/>
    <w:rsid w:val="003E0765"/>
    <w:rsid w:val="003E077F"/>
    <w:rsid w:val="00415899"/>
    <w:rsid w:val="0041625C"/>
    <w:rsid w:val="0043188B"/>
    <w:rsid w:val="00432E37"/>
    <w:rsid w:val="004457BA"/>
    <w:rsid w:val="00446038"/>
    <w:rsid w:val="00447751"/>
    <w:rsid w:val="00450DD3"/>
    <w:rsid w:val="00460A47"/>
    <w:rsid w:val="00474AD5"/>
    <w:rsid w:val="004752BC"/>
    <w:rsid w:val="0048142C"/>
    <w:rsid w:val="00483A25"/>
    <w:rsid w:val="00490F72"/>
    <w:rsid w:val="004A2C8F"/>
    <w:rsid w:val="004E5206"/>
    <w:rsid w:val="004E661A"/>
    <w:rsid w:val="004F1E31"/>
    <w:rsid w:val="0050060F"/>
    <w:rsid w:val="00505F53"/>
    <w:rsid w:val="0051189A"/>
    <w:rsid w:val="005279E4"/>
    <w:rsid w:val="00543F45"/>
    <w:rsid w:val="00554822"/>
    <w:rsid w:val="00557BBC"/>
    <w:rsid w:val="00572C3F"/>
    <w:rsid w:val="00577B40"/>
    <w:rsid w:val="0058027A"/>
    <w:rsid w:val="00592096"/>
    <w:rsid w:val="005B098F"/>
    <w:rsid w:val="005C17E9"/>
    <w:rsid w:val="005C471E"/>
    <w:rsid w:val="005D2694"/>
    <w:rsid w:val="005D6B02"/>
    <w:rsid w:val="005F3E7C"/>
    <w:rsid w:val="005F60C7"/>
    <w:rsid w:val="00635359"/>
    <w:rsid w:val="0063658B"/>
    <w:rsid w:val="006430CD"/>
    <w:rsid w:val="00677AF2"/>
    <w:rsid w:val="006828CB"/>
    <w:rsid w:val="006A0755"/>
    <w:rsid w:val="006A4CC8"/>
    <w:rsid w:val="006B1C06"/>
    <w:rsid w:val="006B36B9"/>
    <w:rsid w:val="006B5123"/>
    <w:rsid w:val="006B51CF"/>
    <w:rsid w:val="006C1A0D"/>
    <w:rsid w:val="006C63BF"/>
    <w:rsid w:val="006D5F35"/>
    <w:rsid w:val="006E440E"/>
    <w:rsid w:val="007121C2"/>
    <w:rsid w:val="00712D1A"/>
    <w:rsid w:val="00712D1B"/>
    <w:rsid w:val="00726BCB"/>
    <w:rsid w:val="00743008"/>
    <w:rsid w:val="00750703"/>
    <w:rsid w:val="00756787"/>
    <w:rsid w:val="00763F52"/>
    <w:rsid w:val="00770284"/>
    <w:rsid w:val="00774BBC"/>
    <w:rsid w:val="007766C4"/>
    <w:rsid w:val="00782C7F"/>
    <w:rsid w:val="00785835"/>
    <w:rsid w:val="007A10BB"/>
    <w:rsid w:val="007A1D11"/>
    <w:rsid w:val="007A31F8"/>
    <w:rsid w:val="007A4276"/>
    <w:rsid w:val="007A4684"/>
    <w:rsid w:val="007D09E4"/>
    <w:rsid w:val="007D0C88"/>
    <w:rsid w:val="007E20DF"/>
    <w:rsid w:val="007F0527"/>
    <w:rsid w:val="007F296E"/>
    <w:rsid w:val="007F6BF8"/>
    <w:rsid w:val="00801A4E"/>
    <w:rsid w:val="00814A14"/>
    <w:rsid w:val="00816F75"/>
    <w:rsid w:val="00826210"/>
    <w:rsid w:val="00846D3E"/>
    <w:rsid w:val="00850E4C"/>
    <w:rsid w:val="00873E5D"/>
    <w:rsid w:val="0088533F"/>
    <w:rsid w:val="0089426F"/>
    <w:rsid w:val="00896DC3"/>
    <w:rsid w:val="008A1706"/>
    <w:rsid w:val="008A1BE6"/>
    <w:rsid w:val="008A363C"/>
    <w:rsid w:val="008B3282"/>
    <w:rsid w:val="008C4F99"/>
    <w:rsid w:val="008C6DC2"/>
    <w:rsid w:val="008D1530"/>
    <w:rsid w:val="008E4FC8"/>
    <w:rsid w:val="00923880"/>
    <w:rsid w:val="00941AB7"/>
    <w:rsid w:val="009859AA"/>
    <w:rsid w:val="0099027E"/>
    <w:rsid w:val="00993ECE"/>
    <w:rsid w:val="009969E8"/>
    <w:rsid w:val="009A190C"/>
    <w:rsid w:val="009E7AB2"/>
    <w:rsid w:val="00A00994"/>
    <w:rsid w:val="00A10BD4"/>
    <w:rsid w:val="00A14B74"/>
    <w:rsid w:val="00A21EFB"/>
    <w:rsid w:val="00A5336B"/>
    <w:rsid w:val="00A676B9"/>
    <w:rsid w:val="00A76D9A"/>
    <w:rsid w:val="00AA33F0"/>
    <w:rsid w:val="00AB3DF0"/>
    <w:rsid w:val="00AB7127"/>
    <w:rsid w:val="00AB7B1E"/>
    <w:rsid w:val="00AD271C"/>
    <w:rsid w:val="00AE5043"/>
    <w:rsid w:val="00AF04C3"/>
    <w:rsid w:val="00AF69C4"/>
    <w:rsid w:val="00B002F6"/>
    <w:rsid w:val="00B03D30"/>
    <w:rsid w:val="00B04766"/>
    <w:rsid w:val="00B0568E"/>
    <w:rsid w:val="00B073F3"/>
    <w:rsid w:val="00B24B8F"/>
    <w:rsid w:val="00B32C9C"/>
    <w:rsid w:val="00B377DF"/>
    <w:rsid w:val="00B44539"/>
    <w:rsid w:val="00B50FB0"/>
    <w:rsid w:val="00B51A3F"/>
    <w:rsid w:val="00B63A57"/>
    <w:rsid w:val="00B768E5"/>
    <w:rsid w:val="00B770BF"/>
    <w:rsid w:val="00B77739"/>
    <w:rsid w:val="00B87D44"/>
    <w:rsid w:val="00BC1669"/>
    <w:rsid w:val="00BC3B6D"/>
    <w:rsid w:val="00BD0BF5"/>
    <w:rsid w:val="00BD6A75"/>
    <w:rsid w:val="00BE0DD2"/>
    <w:rsid w:val="00BF55B1"/>
    <w:rsid w:val="00C34677"/>
    <w:rsid w:val="00C438BC"/>
    <w:rsid w:val="00C60600"/>
    <w:rsid w:val="00C656DC"/>
    <w:rsid w:val="00C72C7A"/>
    <w:rsid w:val="00C8019E"/>
    <w:rsid w:val="00CE2C66"/>
    <w:rsid w:val="00D02DD1"/>
    <w:rsid w:val="00D03488"/>
    <w:rsid w:val="00D13409"/>
    <w:rsid w:val="00D21855"/>
    <w:rsid w:val="00D26159"/>
    <w:rsid w:val="00D35CFB"/>
    <w:rsid w:val="00D46695"/>
    <w:rsid w:val="00D54E7D"/>
    <w:rsid w:val="00D85BDB"/>
    <w:rsid w:val="00D903CD"/>
    <w:rsid w:val="00DA01F8"/>
    <w:rsid w:val="00DA587B"/>
    <w:rsid w:val="00DC094C"/>
    <w:rsid w:val="00DE7C38"/>
    <w:rsid w:val="00E00D0D"/>
    <w:rsid w:val="00E0786A"/>
    <w:rsid w:val="00E133F7"/>
    <w:rsid w:val="00E176C4"/>
    <w:rsid w:val="00E2560E"/>
    <w:rsid w:val="00E50BDF"/>
    <w:rsid w:val="00E510B4"/>
    <w:rsid w:val="00E67C72"/>
    <w:rsid w:val="00E84669"/>
    <w:rsid w:val="00EB2BD7"/>
    <w:rsid w:val="00EB6C3B"/>
    <w:rsid w:val="00EB7393"/>
    <w:rsid w:val="00EC0B97"/>
    <w:rsid w:val="00EC7581"/>
    <w:rsid w:val="00ED78CF"/>
    <w:rsid w:val="00F014AD"/>
    <w:rsid w:val="00F03E1C"/>
    <w:rsid w:val="00F506D5"/>
    <w:rsid w:val="00F56E4B"/>
    <w:rsid w:val="00F86A2B"/>
    <w:rsid w:val="00F877D6"/>
    <w:rsid w:val="00F91034"/>
    <w:rsid w:val="00F95608"/>
    <w:rsid w:val="00F959A4"/>
    <w:rsid w:val="00F96C63"/>
    <w:rsid w:val="00FB3409"/>
    <w:rsid w:val="00FB7474"/>
    <w:rsid w:val="00FD3760"/>
    <w:rsid w:val="00FF1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080762-01D0-4297-9EAD-8FCF13718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0703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5070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50703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50703"/>
    <w:rPr>
      <w:lang w:val="en-GB"/>
    </w:rPr>
  </w:style>
  <w:style w:type="table" w:styleId="TableGrid">
    <w:name w:val="Table Grid"/>
    <w:basedOn w:val="TableNormal"/>
    <w:uiPriority w:val="39"/>
    <w:rsid w:val="0075070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0</Words>
  <Characters>3083</Characters>
  <Application>Microsoft Office Word</Application>
  <DocSecurity>0</DocSecurity>
  <Lines>25</Lines>
  <Paragraphs>7</Paragraphs>
  <ScaleCrop>false</ScaleCrop>
  <Company/>
  <LinksUpToDate>false</LinksUpToDate>
  <CharactersWithSpaces>3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Mary</dc:creator>
  <cp:keywords/>
  <dc:description/>
  <cp:lastModifiedBy>Nithya Mary</cp:lastModifiedBy>
  <cp:revision>1</cp:revision>
  <dcterms:created xsi:type="dcterms:W3CDTF">2024-03-14T09:37:00Z</dcterms:created>
  <dcterms:modified xsi:type="dcterms:W3CDTF">2024-03-14T09:37:00Z</dcterms:modified>
</cp:coreProperties>
</file>